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6E7B" w:rsidRPr="00963138" w:rsidRDefault="00E86E7B" w:rsidP="00E86E7B">
      <w:pPr>
        <w:spacing w:before="240" w:line="480" w:lineRule="auto"/>
        <w:rPr>
          <w:b/>
          <w:lang w:val="en-US"/>
        </w:rPr>
      </w:pPr>
      <w:r w:rsidRPr="001B3618">
        <w:rPr>
          <w:b/>
          <w:highlight w:val="yellow"/>
          <w:lang w:val="en-US"/>
        </w:rPr>
        <w:t>S2</w:t>
      </w:r>
      <w:r>
        <w:rPr>
          <w:b/>
          <w:highlight w:val="yellow"/>
          <w:lang w:val="en-US"/>
        </w:rPr>
        <w:t xml:space="preserve"> Table</w:t>
      </w:r>
      <w:r w:rsidR="000B24BB">
        <w:rPr>
          <w:b/>
          <w:lang w:val="en-US"/>
        </w:rPr>
        <w:t>.</w:t>
      </w:r>
      <w:r w:rsidRPr="00963138">
        <w:rPr>
          <w:b/>
          <w:lang w:val="en-US"/>
        </w:rPr>
        <w:t xml:space="preserve"> </w:t>
      </w:r>
      <w:r>
        <w:rPr>
          <w:b/>
          <w:lang w:val="en-US"/>
        </w:rPr>
        <w:t>Hyperparameter</w:t>
      </w:r>
      <w:r w:rsidR="000B24BB">
        <w:rPr>
          <w:b/>
          <w:lang w:val="en-US"/>
        </w:rPr>
        <w:t xml:space="preserve"> settings.</w:t>
      </w:r>
      <w:r w:rsidRPr="00963138">
        <w:rPr>
          <w:b/>
          <w:lang w:val="en-US"/>
        </w:rPr>
        <w:br/>
        <w:t xml:space="preserve">Hyperparameters used during training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E86E7B" w:rsidTr="00740296">
        <w:tc>
          <w:tcPr>
            <w:tcW w:w="3009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Pr="00963138" w:rsidRDefault="00E86E7B" w:rsidP="00740296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0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 xml:space="preserve">Feature </w:t>
            </w:r>
          </w:p>
        </w:tc>
        <w:tc>
          <w:tcPr>
            <w:tcW w:w="3009" w:type="dxa"/>
            <w:tcBorders>
              <w:left w:val="nil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Values</w:t>
            </w:r>
          </w:p>
        </w:tc>
      </w:tr>
      <w:tr w:rsidR="00E86E7B" w:rsidTr="00740296"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General</w:t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number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of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clonotypes</w:t>
            </w:r>
            <w:proofErr w:type="spellEnd"/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1, 2, 3, 4, 5, 10, 20, 50, 100</w:t>
            </w:r>
          </w:p>
        </w:tc>
      </w:tr>
      <w:tr w:rsidR="00E86E7B" w:rsidTr="0074029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standardize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data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 xml:space="preserve">Yes, </w:t>
            </w:r>
            <w:proofErr w:type="spellStart"/>
            <w:r>
              <w:rPr>
                <w:color w:val="262626"/>
              </w:rPr>
              <w:t>No</w:t>
            </w:r>
            <w:proofErr w:type="spellEnd"/>
          </w:p>
        </w:tc>
      </w:tr>
      <w:tr w:rsidR="00E86E7B" w:rsidTr="0074029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 xml:space="preserve">Random </w:t>
            </w:r>
            <w:proofErr w:type="spellStart"/>
            <w:r>
              <w:rPr>
                <w:color w:val="262626"/>
              </w:rPr>
              <w:t>forest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number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of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decision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trees</w:t>
            </w:r>
            <w:proofErr w:type="spellEnd"/>
            <w:r>
              <w:rPr>
                <w:color w:val="262626"/>
              </w:rPr>
              <w:t xml:space="preserve">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200, 800</w:t>
            </w:r>
          </w:p>
        </w:tc>
      </w:tr>
      <w:tr w:rsidR="00E86E7B" w:rsidTr="0074029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 xml:space="preserve">maximum </w:t>
            </w:r>
            <w:proofErr w:type="spellStart"/>
            <w:r>
              <w:rPr>
                <w:color w:val="262626"/>
              </w:rPr>
              <w:t>depth</w:t>
            </w:r>
            <w:proofErr w:type="spellEnd"/>
            <w:r>
              <w:rPr>
                <w:color w:val="262626"/>
              </w:rPr>
              <w:t xml:space="preserve"> of </w:t>
            </w:r>
            <w:proofErr w:type="spellStart"/>
            <w:r>
              <w:rPr>
                <w:color w:val="262626"/>
              </w:rPr>
              <w:t>trees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8, 16</w:t>
            </w:r>
          </w:p>
        </w:tc>
      </w:tr>
      <w:tr w:rsidR="00E86E7B" w:rsidTr="0074029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Logistic</w:t>
            </w:r>
            <w:proofErr w:type="spellEnd"/>
            <w:r>
              <w:rPr>
                <w:color w:val="262626"/>
              </w:rPr>
              <w:t xml:space="preserve"> Regress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regularization</w:t>
            </w:r>
            <w:proofErr w:type="spellEnd"/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L2, L1</w:t>
            </w:r>
          </w:p>
        </w:tc>
      </w:tr>
      <w:tr w:rsidR="00E86E7B" w:rsidTr="0074029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C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[0.01, 0.1, 1, 10]</w:t>
            </w:r>
          </w:p>
        </w:tc>
      </w:tr>
    </w:tbl>
    <w:p w:rsidR="00E86E7B" w:rsidRDefault="00E86E7B" w:rsidP="00E86E7B">
      <w:pPr>
        <w:spacing w:before="240" w:line="480" w:lineRule="auto"/>
        <w:rPr>
          <w:b/>
          <w:highlight w:val="yellow"/>
        </w:rPr>
      </w:pPr>
      <w:r>
        <w:rPr>
          <w:b/>
        </w:rPr>
        <w:t>Final Hyperparameter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2466"/>
        <w:gridCol w:w="3000"/>
      </w:tblGrid>
      <w:tr w:rsidR="00E86E7B" w:rsidTr="00740296">
        <w:tc>
          <w:tcPr>
            <w:tcW w:w="3534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D vs. DLBCL vs. CLL</w:t>
            </w:r>
          </w:p>
        </w:tc>
        <w:tc>
          <w:tcPr>
            <w:tcW w:w="2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Feature</w:t>
            </w:r>
          </w:p>
        </w:tc>
        <w:tc>
          <w:tcPr>
            <w:tcW w:w="3000" w:type="dxa"/>
            <w:tcBorders>
              <w:left w:val="nil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Values</w:t>
            </w:r>
          </w:p>
        </w:tc>
      </w:tr>
      <w:tr w:rsidR="00E86E7B" w:rsidTr="00740296">
        <w:tc>
          <w:tcPr>
            <w:tcW w:w="353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General</w:t>
            </w:r>
          </w:p>
        </w:tc>
        <w:tc>
          <w:tcPr>
            <w:tcW w:w="2466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number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of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clonotypes</w:t>
            </w:r>
            <w:proofErr w:type="spellEnd"/>
          </w:p>
        </w:tc>
        <w:tc>
          <w:tcPr>
            <w:tcW w:w="30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3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standardize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data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Yes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Logistic</w:t>
            </w:r>
            <w:proofErr w:type="spellEnd"/>
            <w:r>
              <w:rPr>
                <w:color w:val="262626"/>
              </w:rPr>
              <w:t xml:space="preserve"> Regression</w:t>
            </w: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regularization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L2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C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10</w:t>
            </w:r>
          </w:p>
        </w:tc>
      </w:tr>
      <w:tr w:rsidR="00E86E7B" w:rsidTr="00740296">
        <w:tc>
          <w:tcPr>
            <w:tcW w:w="3534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D vs. NLPBL vs. DLBCL</w:t>
            </w:r>
          </w:p>
        </w:tc>
        <w:tc>
          <w:tcPr>
            <w:tcW w:w="2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Feature</w:t>
            </w:r>
          </w:p>
        </w:tc>
        <w:tc>
          <w:tcPr>
            <w:tcW w:w="3000" w:type="dxa"/>
            <w:tcBorders>
              <w:left w:val="nil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Values</w:t>
            </w:r>
          </w:p>
        </w:tc>
      </w:tr>
      <w:tr w:rsidR="00E86E7B" w:rsidTr="00740296">
        <w:tc>
          <w:tcPr>
            <w:tcW w:w="353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General</w:t>
            </w:r>
          </w:p>
        </w:tc>
        <w:tc>
          <w:tcPr>
            <w:tcW w:w="2466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number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of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clonotypes</w:t>
            </w:r>
            <w:proofErr w:type="spellEnd"/>
          </w:p>
        </w:tc>
        <w:tc>
          <w:tcPr>
            <w:tcW w:w="30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20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standardize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data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Yes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Logistic</w:t>
            </w:r>
            <w:proofErr w:type="spellEnd"/>
            <w:r>
              <w:rPr>
                <w:color w:val="262626"/>
              </w:rPr>
              <w:t xml:space="preserve"> Regression</w:t>
            </w: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regularization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L2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C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0.1</w:t>
            </w:r>
          </w:p>
        </w:tc>
      </w:tr>
      <w:tr w:rsidR="00E86E7B" w:rsidTr="00740296">
        <w:tc>
          <w:tcPr>
            <w:tcW w:w="3534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D vs. NLPBL vs. DLBCL vs. CLL</w:t>
            </w:r>
          </w:p>
        </w:tc>
        <w:tc>
          <w:tcPr>
            <w:tcW w:w="2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Feature</w:t>
            </w:r>
          </w:p>
        </w:tc>
        <w:tc>
          <w:tcPr>
            <w:tcW w:w="3000" w:type="dxa"/>
            <w:tcBorders>
              <w:left w:val="nil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Values</w:t>
            </w:r>
          </w:p>
        </w:tc>
      </w:tr>
      <w:tr w:rsidR="00E86E7B" w:rsidTr="00740296">
        <w:tc>
          <w:tcPr>
            <w:tcW w:w="353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General</w:t>
            </w:r>
          </w:p>
        </w:tc>
        <w:tc>
          <w:tcPr>
            <w:tcW w:w="2466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number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of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clonotypes</w:t>
            </w:r>
            <w:proofErr w:type="spellEnd"/>
          </w:p>
        </w:tc>
        <w:tc>
          <w:tcPr>
            <w:tcW w:w="300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20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standardize</w:t>
            </w:r>
            <w:proofErr w:type="spellEnd"/>
            <w:r>
              <w:rPr>
                <w:color w:val="262626"/>
              </w:rPr>
              <w:t xml:space="preserve"> </w:t>
            </w:r>
            <w:proofErr w:type="spellStart"/>
            <w:r>
              <w:rPr>
                <w:color w:val="262626"/>
              </w:rPr>
              <w:t>data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Yes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Logistic</w:t>
            </w:r>
            <w:proofErr w:type="spellEnd"/>
            <w:r>
              <w:rPr>
                <w:color w:val="262626"/>
              </w:rPr>
              <w:t xml:space="preserve"> Regression</w:t>
            </w: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color w:val="262626"/>
              </w:rPr>
              <w:t>regularization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  <w:r>
              <w:rPr>
                <w:color w:val="262626"/>
              </w:rPr>
              <w:t>L2</w:t>
            </w:r>
          </w:p>
        </w:tc>
      </w:tr>
      <w:tr w:rsidR="00E86E7B" w:rsidTr="00740296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C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B" w:rsidRDefault="00E86E7B" w:rsidP="00740296">
            <w:pPr>
              <w:widowControl w:val="0"/>
              <w:spacing w:line="240" w:lineRule="auto"/>
              <w:rPr>
                <w:color w:val="262626"/>
              </w:rPr>
            </w:pPr>
            <w:r>
              <w:rPr>
                <w:color w:val="262626"/>
              </w:rPr>
              <w:t>1</w:t>
            </w:r>
          </w:p>
        </w:tc>
      </w:tr>
    </w:tbl>
    <w:p w:rsidR="00C64746" w:rsidRDefault="00C64746"/>
    <w:sectPr w:rsidR="00C64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7B"/>
    <w:rsid w:val="000336ED"/>
    <w:rsid w:val="000725BF"/>
    <w:rsid w:val="000B24BB"/>
    <w:rsid w:val="000D21E7"/>
    <w:rsid w:val="000F5230"/>
    <w:rsid w:val="001019E4"/>
    <w:rsid w:val="00113530"/>
    <w:rsid w:val="00140E05"/>
    <w:rsid w:val="001B6663"/>
    <w:rsid w:val="001E22E0"/>
    <w:rsid w:val="001E3F11"/>
    <w:rsid w:val="001F4530"/>
    <w:rsid w:val="00211CEB"/>
    <w:rsid w:val="00331D9A"/>
    <w:rsid w:val="00350581"/>
    <w:rsid w:val="003824AC"/>
    <w:rsid w:val="00384583"/>
    <w:rsid w:val="003A3063"/>
    <w:rsid w:val="004A012B"/>
    <w:rsid w:val="004B609C"/>
    <w:rsid w:val="004C5751"/>
    <w:rsid w:val="004D324C"/>
    <w:rsid w:val="004F2753"/>
    <w:rsid w:val="005048A2"/>
    <w:rsid w:val="00507095"/>
    <w:rsid w:val="00512C06"/>
    <w:rsid w:val="005132CD"/>
    <w:rsid w:val="005144E8"/>
    <w:rsid w:val="00515F9F"/>
    <w:rsid w:val="005220C7"/>
    <w:rsid w:val="005259F9"/>
    <w:rsid w:val="00566A4C"/>
    <w:rsid w:val="00570354"/>
    <w:rsid w:val="005752B3"/>
    <w:rsid w:val="00576EA0"/>
    <w:rsid w:val="005854C7"/>
    <w:rsid w:val="005B0B5D"/>
    <w:rsid w:val="005B0E86"/>
    <w:rsid w:val="005B5472"/>
    <w:rsid w:val="005E5157"/>
    <w:rsid w:val="0060165C"/>
    <w:rsid w:val="006054E1"/>
    <w:rsid w:val="0062396D"/>
    <w:rsid w:val="006550EC"/>
    <w:rsid w:val="00671B43"/>
    <w:rsid w:val="006952A2"/>
    <w:rsid w:val="00722957"/>
    <w:rsid w:val="00725E68"/>
    <w:rsid w:val="007835FF"/>
    <w:rsid w:val="007B23A1"/>
    <w:rsid w:val="007C43B9"/>
    <w:rsid w:val="007E1080"/>
    <w:rsid w:val="00850B00"/>
    <w:rsid w:val="00866664"/>
    <w:rsid w:val="008E2340"/>
    <w:rsid w:val="00923D81"/>
    <w:rsid w:val="0093709D"/>
    <w:rsid w:val="00945B07"/>
    <w:rsid w:val="00990B0C"/>
    <w:rsid w:val="0099511D"/>
    <w:rsid w:val="009D5C6A"/>
    <w:rsid w:val="009E3125"/>
    <w:rsid w:val="00A0127A"/>
    <w:rsid w:val="00A3719C"/>
    <w:rsid w:val="00A463B9"/>
    <w:rsid w:val="00A9106F"/>
    <w:rsid w:val="00AB5998"/>
    <w:rsid w:val="00AD67EA"/>
    <w:rsid w:val="00B90DAC"/>
    <w:rsid w:val="00B96918"/>
    <w:rsid w:val="00BA4E5C"/>
    <w:rsid w:val="00BC0E02"/>
    <w:rsid w:val="00C13086"/>
    <w:rsid w:val="00C21F2C"/>
    <w:rsid w:val="00C27194"/>
    <w:rsid w:val="00C30B7A"/>
    <w:rsid w:val="00C326DF"/>
    <w:rsid w:val="00C32BDB"/>
    <w:rsid w:val="00C414BF"/>
    <w:rsid w:val="00C41E2C"/>
    <w:rsid w:val="00C64746"/>
    <w:rsid w:val="00CA0F8D"/>
    <w:rsid w:val="00CB3094"/>
    <w:rsid w:val="00D113A8"/>
    <w:rsid w:val="00D87A9F"/>
    <w:rsid w:val="00DA6922"/>
    <w:rsid w:val="00DA7469"/>
    <w:rsid w:val="00E0194B"/>
    <w:rsid w:val="00E21456"/>
    <w:rsid w:val="00E431D4"/>
    <w:rsid w:val="00E86E7B"/>
    <w:rsid w:val="00ED660B"/>
    <w:rsid w:val="00ED75C0"/>
    <w:rsid w:val="00F13FE3"/>
    <w:rsid w:val="00F51AD4"/>
    <w:rsid w:val="00F55B27"/>
    <w:rsid w:val="00F66C20"/>
    <w:rsid w:val="00FE2BB1"/>
    <w:rsid w:val="00FE4FFB"/>
    <w:rsid w:val="00FE7273"/>
    <w:rsid w:val="00FE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5FE17"/>
  <w15:chartTrackingRefBased/>
  <w15:docId w15:val="{87572662-B8AE-B344-88B4-34478E7E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7B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-Barbo Paul</dc:creator>
  <cp:keywords/>
  <dc:description/>
  <cp:lastModifiedBy>Schmidt-Barbo Paul</cp:lastModifiedBy>
  <cp:revision>2</cp:revision>
  <dcterms:created xsi:type="dcterms:W3CDTF">2024-05-22T07:06:00Z</dcterms:created>
  <dcterms:modified xsi:type="dcterms:W3CDTF">2024-05-22T07:14:00Z</dcterms:modified>
</cp:coreProperties>
</file>